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5CC2AF86" w:rsidR="00654E8F" w:rsidRDefault="00654E8F" w:rsidP="0001436A">
      <w:pPr>
        <w:pStyle w:val="SupplementaryMaterial"/>
      </w:pPr>
      <w:r w:rsidRPr="001549D3">
        <w:t>Supplementary Material</w:t>
      </w:r>
    </w:p>
    <w:p w14:paraId="77FC17CE" w14:textId="68840EFA" w:rsidR="007C4091" w:rsidRDefault="007C4091" w:rsidP="007C4091">
      <w:pPr>
        <w:rPr>
          <w:sz w:val="18"/>
        </w:rPr>
      </w:pPr>
      <w:r>
        <w:rPr>
          <w:b/>
          <w:bCs/>
        </w:rPr>
        <w:t xml:space="preserve">Table S1. </w:t>
      </w:r>
      <w:r>
        <w:t>Measured and predicted values of percentage of putative transgenic plants of tobacco under interaction effect of different levels of inputs.</w:t>
      </w:r>
    </w:p>
    <w:p w14:paraId="1D2A3BB0" w14:textId="77777777" w:rsidR="007C4091" w:rsidRDefault="007C4091" w:rsidP="007C4091">
      <w:pPr>
        <w:rPr>
          <w:rFonts w:eastAsia="Times New Roman"/>
          <w:lang w:eastAsia="de-DE"/>
        </w:rPr>
      </w:pPr>
    </w:p>
    <w:tbl>
      <w:tblPr>
        <w:tblStyle w:val="Tabela-Siatka1"/>
        <w:tblW w:w="4874" w:type="pct"/>
        <w:tblInd w:w="0" w:type="dxa"/>
        <w:tblLook w:val="04A0" w:firstRow="1" w:lastRow="0" w:firstColumn="1" w:lastColumn="0" w:noHBand="0" w:noVBand="1"/>
      </w:tblPr>
      <w:tblGrid>
        <w:gridCol w:w="1381"/>
        <w:gridCol w:w="1565"/>
        <w:gridCol w:w="1565"/>
        <w:gridCol w:w="1611"/>
        <w:gridCol w:w="1229"/>
        <w:gridCol w:w="1109"/>
        <w:gridCol w:w="1071"/>
      </w:tblGrid>
      <w:tr w:rsidR="007C4091" w14:paraId="2D172131" w14:textId="77777777" w:rsidTr="007C4091">
        <w:tc>
          <w:tcPr>
            <w:tcW w:w="72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0A088" w14:textId="77777777" w:rsidR="007C4091" w:rsidRDefault="007C4091" w:rsidP="007C4091">
            <w:pPr>
              <w:rPr>
                <w:sz w:val="18"/>
                <w:szCs w:val="18"/>
              </w:rPr>
            </w:pPr>
          </w:p>
          <w:p w14:paraId="625B7A30" w14:textId="77777777" w:rsidR="007C4091" w:rsidRDefault="007C4091" w:rsidP="007C409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Combination no.</w:t>
            </w:r>
          </w:p>
        </w:tc>
        <w:tc>
          <w:tcPr>
            <w:tcW w:w="313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6B7C25" w14:textId="77777777" w:rsidR="007C4091" w:rsidRDefault="007C4091" w:rsidP="007C409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Input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6892F" w14:textId="77777777" w:rsidR="007C4091" w:rsidRDefault="007C4091" w:rsidP="007C4091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  <w:p w14:paraId="1C499F93" w14:textId="77777777" w:rsidR="007C4091" w:rsidRDefault="007C4091" w:rsidP="007C409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Measured values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B9987" w14:textId="77777777" w:rsidR="007C4091" w:rsidRDefault="007C4091" w:rsidP="007C4091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  <w:p w14:paraId="53BDA2B0" w14:textId="77777777" w:rsidR="007C4091" w:rsidRDefault="007C4091" w:rsidP="007C409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values</w:t>
            </w:r>
          </w:p>
        </w:tc>
      </w:tr>
      <w:tr w:rsidR="007C4091" w14:paraId="4461CA63" w14:textId="77777777" w:rsidTr="007C409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113D0" w14:textId="77777777" w:rsidR="007C4091" w:rsidRDefault="007C4091" w:rsidP="007C4091">
            <w:pPr>
              <w:rPr>
                <w:rFonts w:ascii="Calibri" w:hAnsi="Calibri" w:cs="Times New Roman"/>
                <w:sz w:val="18"/>
                <w:szCs w:val="18"/>
                <w:lang w:bidi="en-US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42098D" w14:textId="77777777" w:rsidR="007C4091" w:rsidRDefault="007C4091" w:rsidP="007C4091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Agrobacterium</w:t>
            </w:r>
            <w:r>
              <w:rPr>
                <w:sz w:val="18"/>
                <w:szCs w:val="18"/>
              </w:rPr>
              <w:t xml:space="preserve"> strain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752AC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Agrobacterium</w:t>
            </w:r>
            <w:r>
              <w:rPr>
                <w:sz w:val="18"/>
                <w:szCs w:val="18"/>
              </w:rPr>
              <w:t xml:space="preserve"> optical density (OD</w:t>
            </w:r>
            <w:r>
              <w:rPr>
                <w:sz w:val="18"/>
                <w:szCs w:val="18"/>
                <w:vertAlign w:val="subscript"/>
              </w:rPr>
              <w:t>6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F71C3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osyringone concentration (µmol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02307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culation duration (min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B0254" w14:textId="77777777" w:rsidR="007C4091" w:rsidRDefault="007C4091" w:rsidP="007C4091">
            <w:pPr>
              <w:rPr>
                <w:rFonts w:ascii="Calibri" w:hAnsi="Calibri" w:cs="Times New Roman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51EF7" w14:textId="77777777" w:rsidR="007C4091" w:rsidRDefault="007C4091" w:rsidP="007C4091">
            <w:pPr>
              <w:rPr>
                <w:rFonts w:ascii="Calibri" w:hAnsi="Calibri" w:cs="Times New Roman"/>
                <w:sz w:val="18"/>
                <w:szCs w:val="18"/>
                <w:lang w:bidi="en-US"/>
              </w:rPr>
            </w:pPr>
          </w:p>
        </w:tc>
      </w:tr>
      <w:tr w:rsidR="007C4091" w14:paraId="4151A2EC" w14:textId="77777777" w:rsidTr="007C4091"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69E1DF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AEF888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2569FE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041457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31303A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B800F8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AE1BE6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</w:tr>
      <w:tr w:rsidR="007C4091" w14:paraId="7ADBE8A9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E4122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9A050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C02F9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EDACD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0C5B7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1CE5C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A6DF9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</w:tr>
      <w:tr w:rsidR="007C4091" w14:paraId="4514AF7D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7988B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7EAEE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09506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5F446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CF34D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2A589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95A62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</w:tr>
      <w:tr w:rsidR="007C4091" w14:paraId="6030C032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9D2F8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4C46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5E868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5B688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C585B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A8922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FCC57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</w:tr>
      <w:tr w:rsidR="007C4091" w14:paraId="533B3A08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4A271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C9760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C246A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1E746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6367A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8D722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600F6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</w:tr>
      <w:tr w:rsidR="007C4091" w14:paraId="77A47FFC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2E227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EE109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FF625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6DB77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24523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7380F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27744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</w:t>
            </w:r>
          </w:p>
        </w:tc>
      </w:tr>
      <w:tr w:rsidR="007C4091" w14:paraId="6CD8D2E2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CEEF9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CA563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5B28A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33FF0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CBF11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EC934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DB3DA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</w:tr>
      <w:tr w:rsidR="007C4091" w14:paraId="05D8A081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1F102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BC73B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B0773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D97DB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B903C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D23CD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75A8C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</w:tr>
      <w:tr w:rsidR="007C4091" w14:paraId="455BDEFB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22FE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44B63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0F3B2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5CA1C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B7371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C876F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88E23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</w:tr>
      <w:tr w:rsidR="007C4091" w14:paraId="2D0EC047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860C1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8A9E1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F494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0BAEE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41493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A22AB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4D1AE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</w:tr>
      <w:tr w:rsidR="007C4091" w14:paraId="1D9419C5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F336E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8D8D2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6D50E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C5CD9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6CF69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3DE07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D82F1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</w:tr>
      <w:tr w:rsidR="007C4091" w14:paraId="0E8EF668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AD50D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0228E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E7407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A0F17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5C532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EEA86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BE675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4</w:t>
            </w:r>
          </w:p>
        </w:tc>
      </w:tr>
      <w:tr w:rsidR="007C4091" w14:paraId="2FE0F790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8FB50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2148D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F4B59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E6B53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C2357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8A5BF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F6F9F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</w:tr>
      <w:tr w:rsidR="007C4091" w14:paraId="419C8110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861FE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83FEC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D0C6F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6CF86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831E2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288C9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A76A0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</w:tr>
      <w:tr w:rsidR="007C4091" w14:paraId="6CD09EB6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1024D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61563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366D1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0368F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DEAE4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D014B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B751F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</w:t>
            </w:r>
          </w:p>
        </w:tc>
      </w:tr>
      <w:tr w:rsidR="007C4091" w14:paraId="14A1B94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65A37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3D66C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9D740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791B2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14066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45953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7996F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</w:tr>
      <w:tr w:rsidR="007C4091" w14:paraId="1E818055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4EBFE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25B1B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20031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24418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F1E72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3C9AB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08C52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</w:t>
            </w:r>
          </w:p>
        </w:tc>
      </w:tr>
      <w:tr w:rsidR="007C4091" w14:paraId="67BE227C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24F1B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9626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20E55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0BA90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604AA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1C019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74F3E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5</w:t>
            </w:r>
          </w:p>
        </w:tc>
      </w:tr>
      <w:tr w:rsidR="007C4091" w14:paraId="55E38B30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3DDE2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80D96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21570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15799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E791D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D1DC9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08424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</w:tr>
      <w:tr w:rsidR="007C4091" w14:paraId="5958646E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5F91C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680A8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68E6B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66BB4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2AE49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8F3F7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82287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2</w:t>
            </w:r>
          </w:p>
        </w:tc>
      </w:tr>
      <w:tr w:rsidR="007C4091" w14:paraId="4B1FEDC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11B71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A8B84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B16E7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E8287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66526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72F63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5D089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5</w:t>
            </w:r>
          </w:p>
        </w:tc>
      </w:tr>
      <w:tr w:rsidR="007C4091" w14:paraId="2E30D7A4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F1284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A429B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E0B16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02ECE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461E3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024A2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E4662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7</w:t>
            </w:r>
          </w:p>
        </w:tc>
      </w:tr>
      <w:tr w:rsidR="007C4091" w14:paraId="70588B61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CD7BC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11786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44C05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48B6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58DC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0C88B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E6DA7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</w:t>
            </w:r>
          </w:p>
        </w:tc>
      </w:tr>
      <w:tr w:rsidR="007C4091" w14:paraId="74619B5C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E7FB4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9EBF8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27ADB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3FF40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80E93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7F997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2ED30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0</w:t>
            </w:r>
          </w:p>
        </w:tc>
      </w:tr>
      <w:tr w:rsidR="007C4091" w14:paraId="5CD0E60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921BF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48DDF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789F9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8ECFD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C8BBE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DE7C3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50336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</w:t>
            </w:r>
          </w:p>
        </w:tc>
      </w:tr>
      <w:tr w:rsidR="007C4091" w14:paraId="13A0A51A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16C00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D128E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1A07E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ADB2F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B747E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4D6BA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27317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3</w:t>
            </w:r>
          </w:p>
        </w:tc>
      </w:tr>
      <w:tr w:rsidR="007C4091" w14:paraId="648EFB9E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EAA36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8B487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66B5F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60D22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6AE5D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FFD0A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F574C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0</w:t>
            </w:r>
          </w:p>
        </w:tc>
      </w:tr>
      <w:tr w:rsidR="007C4091" w14:paraId="2F193FBB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57D51B" w14:textId="77777777" w:rsidR="007C4091" w:rsidRDefault="007C4091" w:rsidP="007C4091">
            <w:pPr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975E8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1316B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5B865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3D3D8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6E24E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8BA3D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</w:tr>
      <w:tr w:rsidR="007C4091" w14:paraId="68C9F15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AEAD7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429C5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742F8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507F9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CE35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EA154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3F707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</w:tr>
      <w:tr w:rsidR="007C4091" w14:paraId="7D8796B8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3DC48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A9EC1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D27E1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3C862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F491A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840EE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3BA07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</w:tr>
      <w:tr w:rsidR="007C4091" w14:paraId="07B686F6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AE187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ED5E6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4A7E3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D8C8B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97F76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FC1B9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BB479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</w:p>
        </w:tc>
      </w:tr>
      <w:tr w:rsidR="007C4091" w14:paraId="38102A20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643EB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C5F66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8A88B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AAA3C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5ABD7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23A82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F751F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</w:t>
            </w:r>
          </w:p>
        </w:tc>
      </w:tr>
      <w:tr w:rsidR="007C4091" w14:paraId="6AF585A1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2CECD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87889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8FEC6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6E478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BABA6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8E736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EF5DF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</w:t>
            </w:r>
          </w:p>
        </w:tc>
      </w:tr>
      <w:tr w:rsidR="007C4091" w14:paraId="0DD77147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145FB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A8841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E017F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03F56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EB7E9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64237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B1B0C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</w:tr>
      <w:tr w:rsidR="007C4091" w14:paraId="4FB0DE5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21601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6F83F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270E2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578D9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DFD15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6FD22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DCDA5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</w:tr>
      <w:tr w:rsidR="007C4091" w14:paraId="34B215C2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4FC72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9787B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3F71C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FD568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EE6F4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310EE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16832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</w:tr>
      <w:tr w:rsidR="007C4091" w14:paraId="2122D06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F97BD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11833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E4663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33435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AC6E1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08A61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D7FD7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:rsidR="007C4091" w14:paraId="418E13C5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A134D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75E66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14579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70AD1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AD53D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77904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E65D1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:rsidR="007C4091" w14:paraId="1AA780F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99534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1D3F3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0EC1B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2AD58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4DCD5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CC73A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7CB13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</w:tr>
      <w:tr w:rsidR="007C4091" w14:paraId="352230A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0C6D5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4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CB46A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620FF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0A6EE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4CC85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AD9AB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14A59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</w:tr>
      <w:tr w:rsidR="007C4091" w14:paraId="5338C014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B2695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7FF83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610B4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FB55D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194DC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C8E2D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B34A5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</w:tr>
      <w:tr w:rsidR="007C4091" w14:paraId="1B2ED9DD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2DA77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7F59A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9F1D1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2B780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A9B19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0EB50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44098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</w:tr>
      <w:tr w:rsidR="007C4091" w14:paraId="13CD6D3C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68A7E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FD769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BAA76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B5685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6FF15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89C75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B0DAF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</w:tr>
      <w:tr w:rsidR="007C4091" w14:paraId="7483AE66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E4440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139BD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4E36E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9D5E2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31483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AC6E9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1ADC5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:rsidR="007C4091" w14:paraId="3A2CEB2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C6734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0ED6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E0E32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76713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E1E0A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7393A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F4174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</w:tr>
      <w:tr w:rsidR="007C4091" w14:paraId="0C020CFE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474A5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FC6E9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2A343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21509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1E407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9C269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81576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</w:tr>
      <w:tr w:rsidR="007C4091" w14:paraId="5AD710C5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B91D3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A21ED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852A5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B6337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E0DFE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FA76F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B19CB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</w:tr>
      <w:tr w:rsidR="007C4091" w14:paraId="012178FD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AB370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6BAD4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E2BE6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AE5D4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3EAA3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15E0D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5E990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</w:tr>
      <w:tr w:rsidR="007C4091" w14:paraId="73BBBD31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2B346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868A5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7539A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3117D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6CE6C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DE3F4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2F617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</w:tr>
      <w:tr w:rsidR="007C4091" w14:paraId="2E01CAE9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55F74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FBA5E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192DB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FCB82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179C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1887E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236C6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</w:t>
            </w:r>
          </w:p>
        </w:tc>
      </w:tr>
      <w:tr w:rsidR="007C4091" w14:paraId="2185CFBC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D2284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60319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5C3D9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B460E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F5CEC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0AEB8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FB8E0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</w:t>
            </w:r>
          </w:p>
        </w:tc>
      </w:tr>
      <w:tr w:rsidR="007C4091" w14:paraId="59286A2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7F238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83EAA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CD1FD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4B76E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1CBF0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D8496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85C02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</w:tr>
      <w:tr w:rsidR="007C4091" w14:paraId="444A8987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7E6FC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92216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18EBB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17061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1BF4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23EA9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EBC75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</w:tr>
      <w:tr w:rsidR="007C4091" w14:paraId="4D717119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8AD9B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CFC50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C6A58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C96C9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586F7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B91D6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AA6F0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</w:t>
            </w:r>
          </w:p>
        </w:tc>
      </w:tr>
      <w:tr w:rsidR="007C4091" w14:paraId="72622175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0CAFF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C74F1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317C8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82D46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1A73D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D9E5F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5790F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9</w:t>
            </w:r>
          </w:p>
        </w:tc>
      </w:tr>
      <w:tr w:rsidR="007C4091" w14:paraId="7E2D091C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AA86C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0080B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55D35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990CD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F61D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A929C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B4ABB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</w:tr>
      <w:tr w:rsidR="007C4091" w14:paraId="0D706D45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C371C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EFD94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6E217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06114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D14B6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466A6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6CA13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</w:t>
            </w:r>
          </w:p>
        </w:tc>
      </w:tr>
      <w:tr w:rsidR="007C4091" w14:paraId="7C595B46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1C9C1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9CDA0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656BE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E8D91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DD9B0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913A8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80195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</w:t>
            </w:r>
          </w:p>
        </w:tc>
      </w:tr>
      <w:tr w:rsidR="007C4091" w14:paraId="065AFC3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0F74A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FB1DF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BA14E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C1B3E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2026D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7E281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D415F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7</w:t>
            </w:r>
          </w:p>
        </w:tc>
      </w:tr>
      <w:tr w:rsidR="007C4091" w14:paraId="1394D8D6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89D9C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75DDA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C40DA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4D9BC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5E441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67DB0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4BB61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5</w:t>
            </w:r>
          </w:p>
        </w:tc>
      </w:tr>
      <w:tr w:rsidR="007C4091" w14:paraId="2A042DF4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4F4CB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3F644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F5953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6A07A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B4F6C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6CDB7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2CE2C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7C4091" w14:paraId="30744D9A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63BEA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971FA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A55E9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2AD7D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A73F2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2E922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AA045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3</w:t>
            </w:r>
          </w:p>
        </w:tc>
      </w:tr>
      <w:tr w:rsidR="007C4091" w14:paraId="3F265B55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D1CCE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6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AFCB5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17717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698F7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B0C36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445E9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ECC3F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</w:t>
            </w:r>
          </w:p>
        </w:tc>
      </w:tr>
      <w:tr w:rsidR="007C4091" w14:paraId="5894D4EC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8A90B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DF79B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4DB0F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8A7F6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47129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A1529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EB6BD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9</w:t>
            </w:r>
          </w:p>
        </w:tc>
      </w:tr>
      <w:tr w:rsidR="007C4091" w14:paraId="095B7B74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B9360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5A91A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923E6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700E7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E7D58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F878D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4071D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1</w:t>
            </w:r>
          </w:p>
        </w:tc>
      </w:tr>
      <w:tr w:rsidR="007C4091" w14:paraId="3E796CAE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9BD5D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67D55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6FB5C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9D915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DCE49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391FC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843F3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3</w:t>
            </w:r>
          </w:p>
        </w:tc>
      </w:tr>
      <w:tr w:rsidR="007C4091" w14:paraId="532135DC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4B317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B49AE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A7B4D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D1479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B346A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A9C79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59ABD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1</w:t>
            </w:r>
          </w:p>
        </w:tc>
      </w:tr>
      <w:tr w:rsidR="007C4091" w14:paraId="79FB77D5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1C16F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A98D4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9D68D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CC7CC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DB318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092A4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A8561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</w:t>
            </w:r>
          </w:p>
        </w:tc>
      </w:tr>
      <w:tr w:rsidR="007C4091" w14:paraId="2565B18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31318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45A0F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3E1CC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E28C0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21E56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6B18A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9DB64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0</w:t>
            </w:r>
          </w:p>
        </w:tc>
      </w:tr>
      <w:tr w:rsidR="007C4091" w14:paraId="729114E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597B8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E526A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081C5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335F3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D88A4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3CF88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17BBE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</w:t>
            </w:r>
          </w:p>
        </w:tc>
      </w:tr>
      <w:tr w:rsidR="007C4091" w14:paraId="37C265A2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DB459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09BF3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FAA45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803A8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53515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639AA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3170D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5</w:t>
            </w:r>
          </w:p>
        </w:tc>
      </w:tr>
      <w:tr w:rsidR="007C4091" w14:paraId="4F3B06B2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C1D1E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9EE49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B41B8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908CA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713D4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49DA9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5392F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</w:t>
            </w:r>
          </w:p>
        </w:tc>
      </w:tr>
      <w:tr w:rsidR="007C4091" w14:paraId="7B2D4077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7CAE2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31358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DF5A7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9DE8E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FC10A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17956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CAABC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</w:t>
            </w:r>
          </w:p>
        </w:tc>
      </w:tr>
      <w:tr w:rsidR="007C4091" w14:paraId="3BD75949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0F1E9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14C54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E1AA8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59016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976A8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DF0AB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AB25D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8</w:t>
            </w:r>
          </w:p>
        </w:tc>
      </w:tr>
      <w:tr w:rsidR="007C4091" w14:paraId="54BB873B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89177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570BA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67A99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E1D31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6C972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EEFBD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4171E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4</w:t>
            </w:r>
          </w:p>
        </w:tc>
      </w:tr>
      <w:tr w:rsidR="007C4091" w14:paraId="396891C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FB3E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E4A99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4ABA1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D1824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7EF48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77644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4F39C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</w:t>
            </w:r>
          </w:p>
        </w:tc>
      </w:tr>
      <w:tr w:rsidR="007C4091" w14:paraId="51C5A369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ACB31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5F5D9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97050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A807A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B4B8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CDE93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78B50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0</w:t>
            </w:r>
          </w:p>
        </w:tc>
      </w:tr>
      <w:tr w:rsidR="007C4091" w14:paraId="2B0AFD25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1AD32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22669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C775C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FDCD3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B6E88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04A28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DBA9B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1</w:t>
            </w:r>
          </w:p>
        </w:tc>
      </w:tr>
      <w:tr w:rsidR="007C4091" w14:paraId="6A13EE39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9E2D3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3A4AD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56C1A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4ED99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FE2DC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2E0BE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8C292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</w:t>
            </w:r>
          </w:p>
        </w:tc>
      </w:tr>
      <w:tr w:rsidR="007C4091" w14:paraId="2FDD495B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A6E2D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5A102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2B6AA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A7A6D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B870F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D21B3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6B711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6</w:t>
            </w:r>
          </w:p>
        </w:tc>
      </w:tr>
      <w:tr w:rsidR="007C4091" w14:paraId="6FFC6258" w14:textId="77777777" w:rsidTr="007C4091"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53FA0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ABD3C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E969F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920FC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750FB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E92DC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8D477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4</w:t>
            </w:r>
          </w:p>
        </w:tc>
      </w:tr>
    </w:tbl>
    <w:p w14:paraId="4055C54D" w14:textId="77777777" w:rsidR="007C4091" w:rsidRDefault="007C4091" w:rsidP="007C4091">
      <w:pPr>
        <w:rPr>
          <w:rFonts w:eastAsia="Times New Roman"/>
          <w:color w:val="000000"/>
          <w:szCs w:val="20"/>
          <w:lang w:eastAsia="de-DE"/>
        </w:rPr>
      </w:pPr>
    </w:p>
    <w:p w14:paraId="357EF437" w14:textId="77777777" w:rsidR="007C4091" w:rsidRDefault="007C4091" w:rsidP="007C4091"/>
    <w:p w14:paraId="626BA244" w14:textId="77777777" w:rsidR="007C4091" w:rsidRDefault="007C4091" w:rsidP="007C4091"/>
    <w:p w14:paraId="563D050F" w14:textId="77777777" w:rsidR="007C4091" w:rsidRDefault="007C4091" w:rsidP="007C4091"/>
    <w:p w14:paraId="7DF80209" w14:textId="77777777" w:rsidR="007C4091" w:rsidRDefault="007C4091" w:rsidP="007C4091"/>
    <w:p w14:paraId="2E73218F" w14:textId="77777777" w:rsidR="007C4091" w:rsidRDefault="007C4091" w:rsidP="007C4091">
      <w:r>
        <w:rPr>
          <w:b/>
          <w:bCs/>
        </w:rPr>
        <w:t xml:space="preserve">Table S2. </w:t>
      </w:r>
      <w:r>
        <w:t>Measured and predicted values of percentage of PCR-verified transgenic plants of tobacco under interaction effect of different levels of inputs.</w:t>
      </w:r>
    </w:p>
    <w:tbl>
      <w:tblPr>
        <w:tblStyle w:val="Tabela-Siatka1"/>
        <w:tblW w:w="4874" w:type="pct"/>
        <w:tblInd w:w="0" w:type="dxa"/>
        <w:tblLook w:val="04A0" w:firstRow="1" w:lastRow="0" w:firstColumn="1" w:lastColumn="0" w:noHBand="0" w:noVBand="1"/>
      </w:tblPr>
      <w:tblGrid>
        <w:gridCol w:w="1381"/>
        <w:gridCol w:w="1565"/>
        <w:gridCol w:w="1565"/>
        <w:gridCol w:w="1611"/>
        <w:gridCol w:w="1229"/>
        <w:gridCol w:w="1109"/>
        <w:gridCol w:w="1071"/>
      </w:tblGrid>
      <w:tr w:rsidR="007C4091" w14:paraId="58318A70" w14:textId="77777777" w:rsidTr="007C4091">
        <w:tc>
          <w:tcPr>
            <w:tcW w:w="72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B4265" w14:textId="77777777" w:rsidR="007C4091" w:rsidRDefault="007C4091" w:rsidP="007C4091">
            <w:pPr>
              <w:rPr>
                <w:rFonts w:eastAsia="Times New Roman"/>
                <w:sz w:val="18"/>
                <w:szCs w:val="18"/>
              </w:rPr>
            </w:pPr>
          </w:p>
          <w:p w14:paraId="238ECF32" w14:textId="77777777" w:rsidR="007C4091" w:rsidRDefault="007C4091" w:rsidP="007C409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Combination no.</w:t>
            </w:r>
          </w:p>
        </w:tc>
        <w:tc>
          <w:tcPr>
            <w:tcW w:w="313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AF74FA" w14:textId="77777777" w:rsidR="007C4091" w:rsidRDefault="007C4091" w:rsidP="007C409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Input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75D0F" w14:textId="77777777" w:rsidR="007C4091" w:rsidRDefault="007C4091" w:rsidP="007C4091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  <w:p w14:paraId="0729D1CF" w14:textId="77777777" w:rsidR="007C4091" w:rsidRDefault="007C4091" w:rsidP="007C409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Measured values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29F01" w14:textId="77777777" w:rsidR="007C4091" w:rsidRDefault="007C4091" w:rsidP="007C4091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  <w:p w14:paraId="647ADB07" w14:textId="77777777" w:rsidR="007C4091" w:rsidRDefault="007C4091" w:rsidP="007C409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values</w:t>
            </w:r>
          </w:p>
        </w:tc>
      </w:tr>
      <w:tr w:rsidR="007C4091" w14:paraId="1C070A10" w14:textId="77777777" w:rsidTr="007C409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8BDEE" w14:textId="77777777" w:rsidR="007C4091" w:rsidRDefault="007C4091" w:rsidP="007C4091">
            <w:pPr>
              <w:rPr>
                <w:rFonts w:ascii="Calibri" w:hAnsi="Calibri" w:cs="Times New Roman"/>
                <w:sz w:val="18"/>
                <w:szCs w:val="18"/>
                <w:lang w:bidi="en-US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BB4C19" w14:textId="77777777" w:rsidR="007C4091" w:rsidRDefault="007C4091" w:rsidP="007C4091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Agrobacterium</w:t>
            </w:r>
            <w:r>
              <w:rPr>
                <w:sz w:val="18"/>
                <w:szCs w:val="18"/>
              </w:rPr>
              <w:t xml:space="preserve"> strain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631FA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Agrobacterium</w:t>
            </w:r>
            <w:r>
              <w:rPr>
                <w:sz w:val="18"/>
                <w:szCs w:val="18"/>
              </w:rPr>
              <w:t xml:space="preserve"> optical density (OD</w:t>
            </w:r>
            <w:r>
              <w:rPr>
                <w:sz w:val="18"/>
                <w:szCs w:val="18"/>
                <w:vertAlign w:val="subscript"/>
              </w:rPr>
              <w:t>6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C1B82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osyringone concentration (µmol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C1DD3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culation duration (min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0AAA0" w14:textId="77777777" w:rsidR="007C4091" w:rsidRDefault="007C4091" w:rsidP="007C4091">
            <w:pPr>
              <w:rPr>
                <w:rFonts w:ascii="Calibri" w:hAnsi="Calibri" w:cs="Times New Roman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E8A94" w14:textId="77777777" w:rsidR="007C4091" w:rsidRDefault="007C4091" w:rsidP="007C4091">
            <w:pPr>
              <w:rPr>
                <w:rFonts w:ascii="Calibri" w:hAnsi="Calibri" w:cs="Times New Roman"/>
                <w:sz w:val="18"/>
                <w:szCs w:val="18"/>
                <w:lang w:bidi="en-US"/>
              </w:rPr>
            </w:pPr>
          </w:p>
        </w:tc>
      </w:tr>
      <w:tr w:rsidR="007C4091" w14:paraId="44C3CE18" w14:textId="77777777" w:rsidTr="007C4091"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519C76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904829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D133E4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64874E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4B945E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2BB075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160B7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7488DC8A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C6491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EE86B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B2FD6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AF8FD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2CF80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33F9B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008F5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1569AAD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81A0B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FEFBE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13611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81108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636B4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1735A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72C7D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0</w:t>
            </w:r>
          </w:p>
        </w:tc>
      </w:tr>
      <w:tr w:rsidR="007C4091" w14:paraId="34F27AA8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CCFB2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CC3F0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9B591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B5CE4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B83EF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55095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530BA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0120D4C6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583DF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4E431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71783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1DB72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08904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942C0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6A6E9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2</w:t>
            </w:r>
          </w:p>
        </w:tc>
      </w:tr>
      <w:tr w:rsidR="007C4091" w14:paraId="5100CFC6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8F5B7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B4AC2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3D949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7A035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DF6AC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0F973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29647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3</w:t>
            </w:r>
          </w:p>
        </w:tc>
      </w:tr>
      <w:tr w:rsidR="007C4091" w14:paraId="2396929E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2FB9E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FB4D4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D144E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4D727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2E092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217AD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72CFB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2323CF5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837EA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9EC2E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A809E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90078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7CC8F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3765C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4780C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3EDE7AB4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D7462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AA38E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56CD3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0C81C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DBFA0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148C2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50ABD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506BCEAD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162C6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B30DB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210CD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F6E0F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21081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3F780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ED589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34AD7CC5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E4A39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6451B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9F910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8A9DB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D0705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724F5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5A63A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38C075D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98648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54D25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169BB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6181B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BA447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E0594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CEA5E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475CCA6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74FBB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EA649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20DF8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2BF12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CEEDA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7F4DD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DA4A2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23C0D802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CEEAC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10AD3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D17B7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7B047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67EAF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AE622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F8F44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1956C229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2B9AB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DC6FF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BF799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A89E9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D9406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87992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0C990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303110D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636FF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CB451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26BF4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84CF8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1B160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2836F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D2C08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6463CDFB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5F4C5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FF805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EBD26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F3FE8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79637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E9392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414E4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51B814F2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E2032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9EF54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33D0E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E0EA6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8E5B9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5DBE8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63EE4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5F8F548C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0876E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C5965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246F9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D9458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4E025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BBE44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320FA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024DC1CE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AB561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13713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EA832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B5350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C0ED5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5ECE8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26887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7D8D38B4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10B26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983C7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534F3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1278C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B0199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D1E77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AA33A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05</w:t>
            </w:r>
          </w:p>
        </w:tc>
      </w:tr>
      <w:tr w:rsidR="007C4091" w14:paraId="40334907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C54ED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6DAAD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3F470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93CFD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99938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BE21E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28403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80</w:t>
            </w:r>
          </w:p>
        </w:tc>
      </w:tr>
      <w:tr w:rsidR="007C4091" w14:paraId="7F9D162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85785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66A9E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90C5E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05179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66F28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738D8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09FF8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25</w:t>
            </w:r>
          </w:p>
        </w:tc>
      </w:tr>
      <w:tr w:rsidR="007C4091" w14:paraId="6ED4575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67481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4521C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2D821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E4B26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9CF18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EADF9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91C23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77</w:t>
            </w:r>
          </w:p>
        </w:tc>
      </w:tr>
      <w:tr w:rsidR="007C4091" w14:paraId="57E5DF5E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28DBD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86723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D7864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47791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FDF1C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321C0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69977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6</w:t>
            </w:r>
          </w:p>
        </w:tc>
      </w:tr>
      <w:tr w:rsidR="007C4091" w14:paraId="4A92ECB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B6F94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861AB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BBDD5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26F39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5B253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B0A95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5E5FE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5</w:t>
            </w:r>
          </w:p>
        </w:tc>
      </w:tr>
      <w:tr w:rsidR="007C4091" w14:paraId="7A001E3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8F748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774A2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64502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62A32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1B077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F9F4F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384D7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63A828D8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937A2B" w14:textId="77777777" w:rsidR="007C4091" w:rsidRDefault="007C4091" w:rsidP="007C4091">
            <w:pPr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C2B65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D9DEA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40801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7EEC1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34F4D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A0DF6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6FDE16BD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33D4E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7BE4C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059DD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84DCE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1B72A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0AE16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766A7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36E4FAD6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1B388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53CA2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7E84A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B479C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B1739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ACDBB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77117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07056EAE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77B4F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63DA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58D66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27503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3C48F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C8B59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EAB3E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22E31DE1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73CC0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67C31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B46EB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08847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CF0AE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E2C80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210C5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1EF3F89A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FE040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ED385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982E0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2BF35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22BD5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C6E56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5AC99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0E28CDE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94EA8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F570C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F3EC7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C456B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3FAC7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C8CA2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FFB0A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2C222B42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6F416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2DC2C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95E70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CD64E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A54FA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ECBF8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7CC1C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7E2104AB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E25F8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770AF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EB9E0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1A9AF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B8759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84C73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DACE1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8</w:t>
            </w:r>
          </w:p>
        </w:tc>
      </w:tr>
      <w:tr w:rsidR="007C4091" w14:paraId="6E48369A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BD1CD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09372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95D07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6A9A3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AB83B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E95C8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9048D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3FEA72F2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63967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917D5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8298C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2C9F7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EDFAB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B7DC3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887B2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700E438B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48829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C671B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0515F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280C6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6FBDC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D1562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E24F6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058CF1A4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420CC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F0194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05EE6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973E1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3577A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3D360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4FD43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6F3D7D5B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1EC1C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FC8E5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EC748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3FDE6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43CA1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ACC8D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A2D7C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6CCB456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FEFA8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4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DCF6C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F55C2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DC64A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0D845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9B40F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174BF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0BC3471E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339E5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4D985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D91DD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598BD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571B7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C6567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EFD4C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5DDFF28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8BF56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5376C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FFC0F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9A074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157F2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BB4DD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A5E8C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6C13240D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6930B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7FA5D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0AFC0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72A1B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B2737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03BC5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5C82D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6614A826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5AF34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3465B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2F767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E0DAF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3E36B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C5C84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A1DFD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5233BE2C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83955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060FA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92CDE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F23A7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BA94E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EED39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8C6E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28DEACD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137C8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9DC32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5577A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DC277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E4073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F54E7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CF759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8</w:t>
            </w:r>
          </w:p>
        </w:tc>
      </w:tr>
      <w:tr w:rsidR="007C4091" w14:paraId="685B442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9AB56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2D70A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47A0C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EF6C5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1BFB5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87186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BFACF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3D0A8F37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51ECB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F25DC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04717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81915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B259E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30BB5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8F645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4D273B8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2510B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0001B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4FC31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FD41B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CF184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E3D70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BD02F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82</w:t>
            </w:r>
          </w:p>
        </w:tc>
      </w:tr>
      <w:tr w:rsidR="007C4091" w14:paraId="39D42A3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24AC9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FE46A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E8F27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ABC1B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33393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269B2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1A9BB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03AD1FFA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65954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1C3E8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96847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64025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BAF09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ADA08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F4780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3EF6FD9B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B06A4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EAD37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L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BEEDE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BA35F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B576F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A2802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1C4E5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34051FD6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6C098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B5B72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3F9DA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908EC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C3149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FA58B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2B7A7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C4091" w14:paraId="31284C79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A325F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F44AA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E18F7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48853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2A89E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F972B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B2530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8</w:t>
            </w:r>
          </w:p>
        </w:tc>
      </w:tr>
      <w:tr w:rsidR="007C4091" w14:paraId="63190FF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0A8D6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DEC7C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A251B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24C29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4961F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40DFA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D0109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4</w:t>
            </w:r>
          </w:p>
        </w:tc>
      </w:tr>
      <w:tr w:rsidR="007C4091" w14:paraId="015E0CB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85C5B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FF525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07221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B456B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6FED2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E97A8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0EA85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53</w:t>
            </w:r>
          </w:p>
        </w:tc>
      </w:tr>
      <w:tr w:rsidR="007C4091" w14:paraId="5895958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1BB2C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A59F3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DA8F3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B4D49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4D398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A4D1F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1826C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8</w:t>
            </w:r>
          </w:p>
        </w:tc>
      </w:tr>
      <w:tr w:rsidR="007C4091" w14:paraId="067E5800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959E6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EB262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241B8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4211F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B91D5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A71A7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AF709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74</w:t>
            </w:r>
          </w:p>
        </w:tc>
      </w:tr>
      <w:tr w:rsidR="007C4091" w14:paraId="19809EE1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02AC0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8D581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7926E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D6166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2646E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7A214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5C283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74</w:t>
            </w:r>
          </w:p>
        </w:tc>
      </w:tr>
      <w:tr w:rsidR="007C4091" w14:paraId="73454209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5BD4C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FFF67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9E46F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15132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8C731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2834D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7FDCC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4</w:t>
            </w:r>
          </w:p>
        </w:tc>
      </w:tr>
      <w:tr w:rsidR="007C4091" w14:paraId="5495CE1C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0356C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24950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757EF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9397E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3837A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BC4E8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1D356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4</w:t>
            </w:r>
          </w:p>
        </w:tc>
      </w:tr>
      <w:tr w:rsidR="007C4091" w14:paraId="3D1F6996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10FC6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AF313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00D1B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7B450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142A0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9D64D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32C0E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74</w:t>
            </w:r>
          </w:p>
        </w:tc>
      </w:tr>
      <w:tr w:rsidR="007C4091" w14:paraId="7047FACC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22692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6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289F7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7B396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55163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41AC2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76E14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AE7EE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2</w:t>
            </w:r>
          </w:p>
        </w:tc>
      </w:tr>
      <w:tr w:rsidR="007C4091" w14:paraId="4A2A093A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6D670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159E2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6123A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A0625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E9FD7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AED31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E41C9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74</w:t>
            </w:r>
          </w:p>
        </w:tc>
      </w:tr>
      <w:tr w:rsidR="007C4091" w14:paraId="2BCD0695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B0C24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19D25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A653E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EE978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379CC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86C93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E17ED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32</w:t>
            </w:r>
          </w:p>
        </w:tc>
      </w:tr>
      <w:tr w:rsidR="007C4091" w14:paraId="612D3CB5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82466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D3300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E5BA3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264CC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5CB5A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B294F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0905B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99</w:t>
            </w:r>
          </w:p>
        </w:tc>
      </w:tr>
      <w:tr w:rsidR="007C4091" w14:paraId="24422C85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7ED5E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E1CDB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9D156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4A23C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4B2E6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3F3C1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F0498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94</w:t>
            </w:r>
          </w:p>
        </w:tc>
      </w:tr>
      <w:tr w:rsidR="007C4091" w14:paraId="3ACB157B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B2A7A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D7B55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54E9D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9B436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75BB1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96E75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362F8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3</w:t>
            </w:r>
          </w:p>
        </w:tc>
      </w:tr>
      <w:tr w:rsidR="007C4091" w14:paraId="11385452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03E0D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D51A5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60D9C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8F23B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59484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373CE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28A46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3</w:t>
            </w:r>
          </w:p>
        </w:tc>
      </w:tr>
      <w:tr w:rsidR="007C4091" w14:paraId="0E0DCF0E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07912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5843F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33F01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8E4CF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2C6D4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6A630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6558D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3</w:t>
            </w:r>
          </w:p>
        </w:tc>
      </w:tr>
      <w:tr w:rsidR="007C4091" w14:paraId="1677F8BB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CD003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8EE7D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603DF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358B3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2B75A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4D875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4E289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3</w:t>
            </w:r>
          </w:p>
        </w:tc>
      </w:tr>
      <w:tr w:rsidR="007C4091" w14:paraId="2769434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8DE98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45112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B0AE1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143BF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4C693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6E171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787D3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3</w:t>
            </w:r>
          </w:p>
        </w:tc>
      </w:tr>
      <w:tr w:rsidR="007C4091" w14:paraId="16C5353B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461A5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6E1E0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82CDE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211AC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0C858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6A777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5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75BC4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62</w:t>
            </w:r>
          </w:p>
        </w:tc>
      </w:tr>
      <w:tr w:rsidR="007C4091" w14:paraId="2A5948FE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97E3D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0B721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239EF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952FD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58E5A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6E36D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3BB34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3</w:t>
            </w:r>
          </w:p>
        </w:tc>
      </w:tr>
      <w:tr w:rsidR="007C4091" w14:paraId="11BA371C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51F37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F6091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C8015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E91B3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C6AD7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F9211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785DF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57</w:t>
            </w:r>
          </w:p>
        </w:tc>
      </w:tr>
      <w:tr w:rsidR="007C4091" w14:paraId="631F05F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E0E73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14069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4DE39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20E0B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5888B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80D67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AFE63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38</w:t>
            </w:r>
          </w:p>
        </w:tc>
      </w:tr>
      <w:tr w:rsidR="007C4091" w14:paraId="0ED68EBB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35EED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177FF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95483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FFB71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1F38F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D9D04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18C8A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35</w:t>
            </w:r>
          </w:p>
        </w:tc>
      </w:tr>
      <w:tr w:rsidR="007C4091" w14:paraId="53F8FDA6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2E4A2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E009E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E776F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CBE27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BB959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66C20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2F8B1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56</w:t>
            </w:r>
          </w:p>
        </w:tc>
      </w:tr>
      <w:tr w:rsidR="007C4091" w14:paraId="4865C958" w14:textId="77777777" w:rsidTr="007C4091"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27BDF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AFA5D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790AC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9F7BE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61910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04D1C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F0367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57</w:t>
            </w:r>
          </w:p>
        </w:tc>
      </w:tr>
    </w:tbl>
    <w:p w14:paraId="03EA2092" w14:textId="77777777" w:rsidR="007C4091" w:rsidRDefault="007C4091" w:rsidP="007C4091">
      <w:pPr>
        <w:rPr>
          <w:rFonts w:eastAsia="Times New Roman"/>
          <w:color w:val="000000"/>
          <w:szCs w:val="20"/>
          <w:lang w:eastAsia="de-DE"/>
        </w:rPr>
      </w:pPr>
    </w:p>
    <w:p w14:paraId="47F02E38" w14:textId="77777777" w:rsidR="007C4091" w:rsidRDefault="007C4091" w:rsidP="007C4091"/>
    <w:p w14:paraId="642A087D" w14:textId="77777777" w:rsidR="007C4091" w:rsidRDefault="007C4091" w:rsidP="007C4091"/>
    <w:p w14:paraId="3B947DB3" w14:textId="77777777" w:rsidR="007C4091" w:rsidRDefault="007C4091" w:rsidP="007C4091"/>
    <w:p w14:paraId="4AA71125" w14:textId="77777777" w:rsidR="007C4091" w:rsidRDefault="007C4091" w:rsidP="007C4091"/>
    <w:p w14:paraId="06499F79" w14:textId="77777777" w:rsidR="007C4091" w:rsidRDefault="007C4091" w:rsidP="007C4091"/>
    <w:p w14:paraId="17D3C46D" w14:textId="77777777" w:rsidR="007C4091" w:rsidRDefault="007C4091" w:rsidP="007C4091">
      <w:r>
        <w:rPr>
          <w:b/>
          <w:bCs/>
        </w:rPr>
        <w:lastRenderedPageBreak/>
        <w:t xml:space="preserve">Table S3. </w:t>
      </w:r>
      <w:r>
        <w:t>Measured and predicted values of percentage of putative transgenic plants of ajowan under interaction effect of different levels of inputs.</w:t>
      </w:r>
    </w:p>
    <w:p w14:paraId="32234132" w14:textId="77777777" w:rsidR="007C4091" w:rsidRDefault="007C4091" w:rsidP="007C4091"/>
    <w:p w14:paraId="0D88EC77" w14:textId="77777777" w:rsidR="007C4091" w:rsidRDefault="007C4091" w:rsidP="007C4091"/>
    <w:tbl>
      <w:tblPr>
        <w:tblStyle w:val="Tabela-Siatka1"/>
        <w:tblW w:w="4874" w:type="pct"/>
        <w:tblInd w:w="0" w:type="dxa"/>
        <w:tblLook w:val="04A0" w:firstRow="1" w:lastRow="0" w:firstColumn="1" w:lastColumn="0" w:noHBand="0" w:noVBand="1"/>
      </w:tblPr>
      <w:tblGrid>
        <w:gridCol w:w="1381"/>
        <w:gridCol w:w="1565"/>
        <w:gridCol w:w="1565"/>
        <w:gridCol w:w="1611"/>
        <w:gridCol w:w="1229"/>
        <w:gridCol w:w="1109"/>
        <w:gridCol w:w="1071"/>
      </w:tblGrid>
      <w:tr w:rsidR="007C4091" w14:paraId="72E07417" w14:textId="77777777" w:rsidTr="007C4091">
        <w:tc>
          <w:tcPr>
            <w:tcW w:w="72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447C7" w14:textId="77777777" w:rsidR="007C4091" w:rsidRDefault="007C4091" w:rsidP="007C4091">
            <w:pPr>
              <w:rPr>
                <w:rFonts w:eastAsia="Times New Roman"/>
                <w:sz w:val="18"/>
                <w:szCs w:val="18"/>
              </w:rPr>
            </w:pPr>
          </w:p>
          <w:p w14:paraId="48A28020" w14:textId="77777777" w:rsidR="007C4091" w:rsidRDefault="007C4091" w:rsidP="007C409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Combination no.</w:t>
            </w:r>
          </w:p>
        </w:tc>
        <w:tc>
          <w:tcPr>
            <w:tcW w:w="313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1A1582" w14:textId="77777777" w:rsidR="007C4091" w:rsidRDefault="007C4091" w:rsidP="007C409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Input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7D374" w14:textId="77777777" w:rsidR="007C4091" w:rsidRDefault="007C4091" w:rsidP="007C4091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  <w:p w14:paraId="0337B79A" w14:textId="77777777" w:rsidR="007C4091" w:rsidRDefault="007C4091" w:rsidP="007C409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Measured values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B33BD" w14:textId="77777777" w:rsidR="007C4091" w:rsidRDefault="007C4091" w:rsidP="007C4091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  <w:p w14:paraId="764C9441" w14:textId="77777777" w:rsidR="007C4091" w:rsidRDefault="007C4091" w:rsidP="007C4091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values</w:t>
            </w:r>
          </w:p>
        </w:tc>
      </w:tr>
      <w:tr w:rsidR="007C4091" w14:paraId="2308184B" w14:textId="77777777" w:rsidTr="007C409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29C67" w14:textId="77777777" w:rsidR="007C4091" w:rsidRDefault="007C4091" w:rsidP="007C4091">
            <w:pPr>
              <w:rPr>
                <w:rFonts w:ascii="Calibri" w:hAnsi="Calibri" w:cs="Times New Roman"/>
                <w:sz w:val="18"/>
                <w:szCs w:val="18"/>
                <w:lang w:bidi="en-US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C6F39C" w14:textId="77777777" w:rsidR="007C4091" w:rsidRDefault="007C4091" w:rsidP="007C4091">
            <w:pP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Agrobacterium</w:t>
            </w:r>
            <w:r>
              <w:rPr>
                <w:sz w:val="18"/>
                <w:szCs w:val="18"/>
              </w:rPr>
              <w:t xml:space="preserve"> strain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7C797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Agrobacterium</w:t>
            </w:r>
            <w:r>
              <w:rPr>
                <w:sz w:val="18"/>
                <w:szCs w:val="18"/>
              </w:rPr>
              <w:t xml:space="preserve"> optical density (OD</w:t>
            </w:r>
            <w:r>
              <w:rPr>
                <w:sz w:val="18"/>
                <w:szCs w:val="18"/>
                <w:vertAlign w:val="subscript"/>
              </w:rPr>
              <w:t>6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4DBE1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osyringone concentration (µmol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82B16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culation duration (min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D9577" w14:textId="77777777" w:rsidR="007C4091" w:rsidRDefault="007C4091" w:rsidP="007C4091">
            <w:pPr>
              <w:rPr>
                <w:rFonts w:ascii="Calibri" w:hAnsi="Calibri" w:cs="Times New Roman"/>
                <w:sz w:val="18"/>
                <w:szCs w:val="18"/>
                <w:lang w:bidi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BBB2B" w14:textId="77777777" w:rsidR="007C4091" w:rsidRDefault="007C4091" w:rsidP="007C4091">
            <w:pPr>
              <w:rPr>
                <w:rFonts w:ascii="Calibri" w:hAnsi="Calibri" w:cs="Times New Roman"/>
                <w:sz w:val="18"/>
                <w:szCs w:val="18"/>
                <w:lang w:bidi="en-US"/>
              </w:rPr>
            </w:pPr>
          </w:p>
        </w:tc>
      </w:tr>
      <w:tr w:rsidR="007C4091" w14:paraId="1F17C4D4" w14:textId="77777777" w:rsidTr="007C4091"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898CD8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910F36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A55B37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4D1E2C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2F58EE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78575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BB5E2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 w:rsidR="007C4091" w14:paraId="5C7DC458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E6B78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1ABC6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BBCFC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1FF7B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6FE8B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3EE91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816EA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 w:rsidR="007C4091" w14:paraId="3836DDEE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E2441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5B750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A4A63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8979A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0DB8B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7325C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7D4E6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</w:tr>
      <w:tr w:rsidR="007C4091" w14:paraId="0FB1B8FE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ECB2A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8D82B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DB564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88DDE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B6663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7B86A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EA4DA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</w:tr>
      <w:tr w:rsidR="007C4091" w14:paraId="6B1EAAEC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129A0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ABC96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5A132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9D11A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BC5CF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4722E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12FA7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</w:tr>
      <w:tr w:rsidR="007C4091" w14:paraId="7532F6C0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9012D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2F027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7F6D7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9687C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E4B82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78E97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A0358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6</w:t>
            </w:r>
          </w:p>
        </w:tc>
      </w:tr>
      <w:tr w:rsidR="007C4091" w14:paraId="147E31E5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311B1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E9E8A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8EFC3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6F015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92DFA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9A4E3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B8C58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9</w:t>
            </w:r>
          </w:p>
        </w:tc>
      </w:tr>
      <w:tr w:rsidR="007C4091" w14:paraId="657C3884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4CE8F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92569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100F2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215B0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ACEC1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E8EC3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BAE1F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</w:tr>
      <w:tr w:rsidR="007C4091" w14:paraId="12E86812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91141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BCA50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13BBE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1BABB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9834F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34061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DAD34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</w:tr>
      <w:tr w:rsidR="007C4091" w14:paraId="7A42A355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ED382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8F2FA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24795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4F6CE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1278A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AC174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05F2D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</w:tr>
      <w:tr w:rsidR="007C4091" w14:paraId="7DF09FD6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80E3A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AB17A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B61C4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68CB9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57C90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C81BF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E48C8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</w:tr>
      <w:tr w:rsidR="007C4091" w14:paraId="7A4A0E7C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30D1F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F31ED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F2BD2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4E561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4A2FB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15342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7EB09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</w:tr>
      <w:tr w:rsidR="007C4091" w14:paraId="7764304A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1AA5A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50F19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523C5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E114A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E1C54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59E54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BD75F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5</w:t>
            </w:r>
          </w:p>
        </w:tc>
      </w:tr>
      <w:tr w:rsidR="007C4091" w14:paraId="44DFB286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9D8EB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795B8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B9EBD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9A6D9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6B918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B9AC3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0FEC0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69</w:t>
            </w:r>
          </w:p>
        </w:tc>
      </w:tr>
      <w:tr w:rsidR="007C4091" w14:paraId="5A2F82B1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D085A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A3989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2141D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E82B1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CA554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36F7B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C9D65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69</w:t>
            </w:r>
          </w:p>
        </w:tc>
      </w:tr>
      <w:tr w:rsidR="007C4091" w14:paraId="40884B5E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B5B30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A1894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1C472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E18AC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95498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31E4E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285D1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45</w:t>
            </w:r>
          </w:p>
        </w:tc>
      </w:tr>
      <w:tr w:rsidR="007C4091" w14:paraId="2660A28C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C0337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83E9D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AE0BF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D9AB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F4F06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B6EF9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13383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24</w:t>
            </w:r>
          </w:p>
        </w:tc>
      </w:tr>
      <w:tr w:rsidR="007C4091" w14:paraId="2ABDBC5E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48A56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FE6AB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5193F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A6A3F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ECA21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12BC5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CF74B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66</w:t>
            </w:r>
          </w:p>
        </w:tc>
      </w:tr>
      <w:tr w:rsidR="007C4091" w14:paraId="3ABCBE9E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F02FD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687F8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F16D3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F84EB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EFC97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10F36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55DAE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47</w:t>
            </w:r>
          </w:p>
        </w:tc>
      </w:tr>
      <w:tr w:rsidR="007C4091" w14:paraId="5C970668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98B4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91723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D6B99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9B808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9E48E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5FB6E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F8DF2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89</w:t>
            </w:r>
          </w:p>
        </w:tc>
      </w:tr>
      <w:tr w:rsidR="007C4091" w14:paraId="44CAC027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DDB93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167ED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0CE97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65D25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428E4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59D2C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F7D59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87</w:t>
            </w:r>
          </w:p>
        </w:tc>
      </w:tr>
      <w:tr w:rsidR="007C4091" w14:paraId="09F176D8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3A630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F5A24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5ED05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6A5D1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81EE8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A8B3A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008B6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85</w:t>
            </w:r>
          </w:p>
        </w:tc>
      </w:tr>
      <w:tr w:rsidR="007C4091" w14:paraId="31E5EAE0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68F05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D847F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4CAD5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A28C5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EEC61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331E9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28D7A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77</w:t>
            </w:r>
          </w:p>
        </w:tc>
      </w:tr>
      <w:tr w:rsidR="007C4091" w14:paraId="69865A36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70589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042C3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21282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0D2DE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A73F2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2D95A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D2F82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34</w:t>
            </w:r>
          </w:p>
        </w:tc>
      </w:tr>
      <w:tr w:rsidR="007C4091" w14:paraId="0188355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3FC15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E97D9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834F1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7ED5C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DC807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387BF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F98C4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45</w:t>
            </w:r>
          </w:p>
        </w:tc>
      </w:tr>
      <w:tr w:rsidR="007C4091" w14:paraId="6110E6AB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72726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9C2E5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AB93A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4B6C6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8B120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4033C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0FDFF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98</w:t>
            </w:r>
          </w:p>
        </w:tc>
      </w:tr>
      <w:tr w:rsidR="007C4091" w14:paraId="11E1D7CA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6E0E5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288F0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0493B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A434C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8A0AA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C7069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541CC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14</w:t>
            </w:r>
          </w:p>
        </w:tc>
      </w:tr>
      <w:tr w:rsidR="007C4091" w14:paraId="5AC827F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2028C4" w14:textId="77777777" w:rsidR="007C4091" w:rsidRDefault="007C4091" w:rsidP="007C4091">
            <w:pPr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C8AC8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8EF81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D0E77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4CC14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9ED29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0123D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17</w:t>
            </w:r>
          </w:p>
        </w:tc>
      </w:tr>
      <w:tr w:rsidR="007C4091" w14:paraId="2E872EE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B3536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927FB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3B44C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AA5A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42520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50FC1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E4686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</w:t>
            </w:r>
          </w:p>
        </w:tc>
      </w:tr>
      <w:tr w:rsidR="007C4091" w14:paraId="142E0434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1E75A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949AE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0766D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00EE3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BEAE7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37A47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ADE4C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77</w:t>
            </w:r>
          </w:p>
        </w:tc>
      </w:tr>
      <w:tr w:rsidR="007C4091" w14:paraId="6813011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64000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60FA4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6E86C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356C5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8A1C9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77EF0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18AF8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7C4091" w14:paraId="333022D9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1EE0B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A0DB1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02348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A544A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489EC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01054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34305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7C4091" w14:paraId="03A34D55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B5A83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020C9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AA87F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2F4A5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4431F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3CBCE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278EF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6</w:t>
            </w:r>
          </w:p>
        </w:tc>
      </w:tr>
      <w:tr w:rsidR="007C4091" w14:paraId="2025AF9C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DA559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11BBE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61413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0EACD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09D59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5352F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A2305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7C4091" w14:paraId="10283931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CEAF0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1D00E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B8463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6B14C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09243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BEE02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A9AB9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7C4091" w14:paraId="0B2B746B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26B9E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B6E07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44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CDC6F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57B3A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92C13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0A33E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75899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7C4091" w14:paraId="6324CB72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1DE05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34880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5267C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63255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9C465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44036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43411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7C4091" w14:paraId="45553F35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9DC82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15588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F2791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1BD10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2ECE7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B270C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9E920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7C4091" w14:paraId="09813848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66A93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76C8C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0212E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9BE4C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A3D33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EA148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2195E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7C4091" w14:paraId="1ED39E0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58E8D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E8586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94C71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A62BA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E6446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DB9C0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FDAC9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7C4091" w14:paraId="2A5B76F6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619B8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4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9959F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1DEDF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3EF94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ED8C0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22D3B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21237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7C4091" w14:paraId="65F30E6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EF7B4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5950A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78B65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F7277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B25C4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8B957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F0F4F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7C4091" w14:paraId="17EAB22A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7D9CA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EF94D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2D3A8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2BC2C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DD50A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6BB4C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0383F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7C4091" w14:paraId="04F4CEFD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C1AC7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02BF8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79830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A4116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3CC4A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504C5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8ECA5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7C4091" w14:paraId="7BCE72C0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B5648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DF483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E3564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70CC6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5DC47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46BC2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AE1E5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7C4091" w14:paraId="5778BBF6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1521B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BB4DF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AAA01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CCAEB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58190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C3B93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A45C6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7C4091" w14:paraId="75FD3BBA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CFA8E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8F8C4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05118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7F29F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789C3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0F28B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99592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7C4091" w14:paraId="4E233B7B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E935E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C57E9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97208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C6DC0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F44A0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C95CB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F7A93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7C4091" w14:paraId="5A40B4C9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ADC6B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ADE71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878AE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E81A6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48D50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20521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F933B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</w:tr>
      <w:tr w:rsidR="007C4091" w14:paraId="7FF18CD4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6478A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75A59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5F571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9E06F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7F2A1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7EC32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122A6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3</w:t>
            </w:r>
          </w:p>
        </w:tc>
      </w:tr>
      <w:tr w:rsidR="007C4091" w14:paraId="4BC82F95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B491E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4F4D7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5BF81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49821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10903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7A2C9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0D216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7</w:t>
            </w:r>
          </w:p>
        </w:tc>
      </w:tr>
      <w:tr w:rsidR="007C4091" w14:paraId="7E9AEA5E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D650E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EB803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A2C24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04FBA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3652C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11E5A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A4C15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7</w:t>
            </w:r>
          </w:p>
        </w:tc>
      </w:tr>
      <w:tr w:rsidR="007C4091" w14:paraId="0FD1B0F2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1E135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D86F0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2866D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FF07C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DA087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83159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E03EB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6</w:t>
            </w:r>
          </w:p>
        </w:tc>
      </w:tr>
      <w:tr w:rsidR="007C4091" w14:paraId="107FCF84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7DE09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1D24C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186A6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B73DF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D14EA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C3244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546A5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12</w:t>
            </w:r>
          </w:p>
        </w:tc>
      </w:tr>
      <w:tr w:rsidR="007C4091" w14:paraId="48E48FAA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48BAD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5AE2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67611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04956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E49FC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D19B5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400AA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2</w:t>
            </w:r>
          </w:p>
        </w:tc>
      </w:tr>
      <w:tr w:rsidR="007C4091" w14:paraId="2030E1E7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684A0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ED674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A0F6F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2F8DE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6433B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21721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22981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98</w:t>
            </w:r>
          </w:p>
        </w:tc>
      </w:tr>
      <w:tr w:rsidR="007C4091" w14:paraId="561AE0C6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571BF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D852F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F3496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53204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09F7F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79C29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2A5C1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8</w:t>
            </w:r>
          </w:p>
        </w:tc>
      </w:tr>
      <w:tr w:rsidR="007C4091" w14:paraId="63437900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2DFBA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1BE27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CC2D9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FF1BA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D4CF4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20A92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05957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 w:rsidR="007C4091" w14:paraId="01D99E8B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85EA7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81900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80505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96D89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011C6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AAC68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8EE45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 w:rsidR="007C4091" w14:paraId="4107B02B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A3E6E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DF074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276FA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F36ED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F06D8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A7714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B2377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5</w:t>
            </w:r>
          </w:p>
        </w:tc>
      </w:tr>
      <w:tr w:rsidR="007C4091" w14:paraId="2658E2B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FE41D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30448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C2833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31362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F6D66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8BE04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2883E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1</w:t>
            </w:r>
          </w:p>
        </w:tc>
      </w:tr>
      <w:tr w:rsidR="007C4091" w14:paraId="371FBF17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FDC63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A9257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0FDE2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CABC1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9F699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A3BE8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D0D24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1</w:t>
            </w:r>
          </w:p>
        </w:tc>
      </w:tr>
      <w:tr w:rsidR="007C4091" w14:paraId="156BAC5C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F2B24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ADBD8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4CFAA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388FE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F4F2A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0D957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2B8A7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7</w:t>
            </w:r>
          </w:p>
        </w:tc>
      </w:tr>
      <w:tr w:rsidR="007C4091" w14:paraId="1AB577AF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BFF09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6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7D4F9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62DD9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DC019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35AA8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DB475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4BE5A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7</w:t>
            </w:r>
          </w:p>
        </w:tc>
      </w:tr>
      <w:tr w:rsidR="007C4091" w14:paraId="53256F9C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BD236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04146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8FF2D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64BF5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0DF34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3BCAB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DD482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5</w:t>
            </w:r>
          </w:p>
        </w:tc>
      </w:tr>
      <w:tr w:rsidR="007C4091" w14:paraId="0E31E6C5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37880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6AD5B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952DB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07785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A121B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97171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5E7EC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45</w:t>
            </w:r>
          </w:p>
        </w:tc>
      </w:tr>
      <w:tr w:rsidR="007C4091" w14:paraId="34ED9BD9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6EC49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77E6E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E34D1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12601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FE7881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61AE4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67A33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3</w:t>
            </w:r>
          </w:p>
        </w:tc>
      </w:tr>
      <w:tr w:rsidR="007C4091" w14:paraId="1BD74EAA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809B0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C7B15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EBE62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E8FD7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50D13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77F98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ACD79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 w:rsidR="007C4091" w14:paraId="37CD2107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F199F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AB5F4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7337D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32993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2C7F7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23B434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C507E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 w:rsidR="007C4091" w14:paraId="665CB6B3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78E9E6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B20D0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AA6B4F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E37E29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6B90CE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9F2B97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582A5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 w:rsidR="007C4091" w14:paraId="7A542A51" w14:textId="77777777" w:rsidTr="007C4091"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D9D73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22C2F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9EFB2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15538A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32CF90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51C005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4071A2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 w:rsidR="007C4091" w14:paraId="67D233FE" w14:textId="77777777" w:rsidTr="007C4091"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E856CC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567CD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V310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002EC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10617D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78CB48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1B5EF3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16694B" w14:textId="77777777" w:rsidR="007C4091" w:rsidRDefault="007C4091" w:rsidP="007C40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</w:tbl>
    <w:p w14:paraId="062177A3" w14:textId="77777777" w:rsidR="007C4091" w:rsidRDefault="007C4091" w:rsidP="007C4091">
      <w:pPr>
        <w:rPr>
          <w:rFonts w:eastAsia="Times New Roman"/>
          <w:color w:val="000000"/>
          <w:szCs w:val="20"/>
          <w:lang w:eastAsia="de-DE"/>
        </w:rPr>
      </w:pPr>
    </w:p>
    <w:p w14:paraId="33D48CE9" w14:textId="77777777" w:rsidR="007C4091" w:rsidRPr="007C4091" w:rsidRDefault="007C4091" w:rsidP="007C4091"/>
    <w:sectPr w:rsidR="007C4091" w:rsidRPr="007C409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1905C1" w14:textId="77777777" w:rsidR="00A45B7F" w:rsidRDefault="00A45B7F" w:rsidP="00117666">
      <w:pPr>
        <w:spacing w:after="0"/>
      </w:pPr>
      <w:r>
        <w:separator/>
      </w:r>
    </w:p>
  </w:endnote>
  <w:endnote w:type="continuationSeparator" w:id="0">
    <w:p w14:paraId="1FEFD9FE" w14:textId="77777777" w:rsidR="00A45B7F" w:rsidRDefault="00A45B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0DD432" w14:textId="77777777" w:rsidR="00A45B7F" w:rsidRDefault="00A45B7F" w:rsidP="00117666">
      <w:pPr>
        <w:spacing w:after="0"/>
      </w:pPr>
      <w:r>
        <w:separator/>
      </w:r>
    </w:p>
  </w:footnote>
  <w:footnote w:type="continuationSeparator" w:id="0">
    <w:p w14:paraId="5719337C" w14:textId="77777777" w:rsidR="00A45B7F" w:rsidRDefault="00A45B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5D3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091"/>
    <w:rsid w:val="00817DD6"/>
    <w:rsid w:val="0083759F"/>
    <w:rsid w:val="00885156"/>
    <w:rsid w:val="008B2A36"/>
    <w:rsid w:val="009151AA"/>
    <w:rsid w:val="0093429D"/>
    <w:rsid w:val="00943573"/>
    <w:rsid w:val="00964134"/>
    <w:rsid w:val="00970F7D"/>
    <w:rsid w:val="00994A3D"/>
    <w:rsid w:val="009C2B12"/>
    <w:rsid w:val="00A174D9"/>
    <w:rsid w:val="00A45B7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5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ny"/>
    <w:rsid w:val="007C4091"/>
    <w:pPr>
      <w:spacing w:before="100" w:beforeAutospacing="1" w:after="100" w:afterAutospacing="1"/>
    </w:pPr>
    <w:rPr>
      <w:rFonts w:eastAsia="Times New Roman" w:cs="Times New Roman"/>
      <w:szCs w:val="24"/>
      <w:lang w:val="pl-PL" w:eastAsia="pl-PL"/>
    </w:rPr>
  </w:style>
  <w:style w:type="paragraph" w:customStyle="1" w:styleId="MDPI42tablebody">
    <w:name w:val="MDPI_4.2_table_body"/>
    <w:rsid w:val="007C409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Normalny"/>
    <w:rsid w:val="007C409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table" w:customStyle="1" w:styleId="Tabela-Siatka1">
    <w:name w:val="Tabela - Siatka1"/>
    <w:basedOn w:val="Standardowy"/>
    <w:uiPriority w:val="59"/>
    <w:rsid w:val="007C4091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ritefull-cache xmlns="urn:writefull-cache:Suggestions">{"suggestions":{},"typeOfAccount":"premium"}</writefull-cache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DDC5B1-D11C-445E-B731-867D6B6CCF8A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2</Pages>
  <Words>1259</Words>
  <Characters>755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niewko Niedbała</cp:lastModifiedBy>
  <cp:revision>5</cp:revision>
  <cp:lastPrinted>2013-10-03T12:51:00Z</cp:lastPrinted>
  <dcterms:created xsi:type="dcterms:W3CDTF">2018-11-23T08:58:00Z</dcterms:created>
  <dcterms:modified xsi:type="dcterms:W3CDTF">2021-03-13T12:24:00Z</dcterms:modified>
</cp:coreProperties>
</file>